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584196" w14:textId="77777777" w:rsidR="007B1AE9" w:rsidRDefault="007B1AE9" w:rsidP="007B1AE9">
      <w:pPr>
        <w:pStyle w:val="NormalWeb"/>
      </w:pPr>
      <w:r>
        <w:rPr>
          <w:rStyle w:val="Strong"/>
          <w:rFonts w:eastAsiaTheme="majorEastAsia"/>
        </w:rPr>
        <w:t>Questionnaire on Sustainability in the Food Industry and Organic Food Consumption in Lithuania</w:t>
      </w:r>
    </w:p>
    <w:p w14:paraId="29D900D8" w14:textId="77777777" w:rsidR="007B1AE9" w:rsidRDefault="007B1AE9" w:rsidP="007B1AE9">
      <w:pPr>
        <w:pStyle w:val="NormalWeb"/>
        <w:jc w:val="both"/>
      </w:pPr>
      <w:r>
        <w:t xml:space="preserve">Thank you for participating in this research study. Your feedback is invaluable in understanding the significance of sustainability in the food industry and enhancing our </w:t>
      </w:r>
      <w:proofErr w:type="spellStart"/>
      <w:r>
        <w:t>endeavors</w:t>
      </w:r>
      <w:proofErr w:type="spellEnd"/>
      <w:r>
        <w:t xml:space="preserve"> to foster positive environmental and social outcomes.</w:t>
      </w:r>
    </w:p>
    <w:p w14:paraId="050220C9" w14:textId="77777777" w:rsidR="00A6054A" w:rsidRDefault="00A6054A"/>
    <w:tbl>
      <w:tblPr>
        <w:tblW w:w="4620" w:type="dxa"/>
        <w:tblLook w:val="04A0" w:firstRow="1" w:lastRow="0" w:firstColumn="1" w:lastColumn="0" w:noHBand="0" w:noVBand="1"/>
      </w:tblPr>
      <w:tblGrid>
        <w:gridCol w:w="4620"/>
      </w:tblGrid>
      <w:tr w:rsidR="007B1AE9" w:rsidRPr="009071B4" w14:paraId="477E114D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584AC540" w14:textId="77777777" w:rsidR="007B1AE9" w:rsidRPr="00606F61" w:rsidRDefault="007B1AE9" w:rsidP="007B1AE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6F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der</w:t>
            </w:r>
          </w:p>
        </w:tc>
      </w:tr>
      <w:tr w:rsidR="007B1AE9" w:rsidRPr="009071B4" w14:paraId="734E23BC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4A6A83C6" w14:textId="77777777" w:rsidR="007B1AE9" w:rsidRPr="009071B4" w:rsidRDefault="007B1AE9" w:rsidP="007B1A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</w:t>
            </w:r>
          </w:p>
        </w:tc>
      </w:tr>
      <w:tr w:rsidR="007B1AE9" w:rsidRPr="009071B4" w14:paraId="68F60C74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17BDD737" w14:textId="77777777" w:rsidR="007B1AE9" w:rsidRPr="009071B4" w:rsidRDefault="007B1AE9" w:rsidP="007B1A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</w:t>
            </w:r>
          </w:p>
        </w:tc>
      </w:tr>
      <w:tr w:rsidR="007B1AE9" w:rsidRPr="009071B4" w14:paraId="7A81B5BC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4248B62D" w14:textId="77777777" w:rsidR="007B1AE9" w:rsidRPr="009071B4" w:rsidRDefault="007B1AE9" w:rsidP="007B1A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</w:t>
            </w:r>
          </w:p>
        </w:tc>
      </w:tr>
      <w:tr w:rsidR="007B1AE9" w:rsidRPr="009071B4" w14:paraId="66D16952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5D25E1E2" w14:textId="77777777" w:rsidR="007B1AE9" w:rsidRDefault="007B1AE9" w:rsidP="007B1AE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Don't want to </w:t>
            </w:r>
            <w:proofErr w:type="gramStart"/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swer</w:t>
            </w:r>
            <w:proofErr w:type="gramEnd"/>
          </w:p>
          <w:p w14:paraId="11578D38" w14:textId="77777777" w:rsidR="007B1AE9" w:rsidRPr="00606F61" w:rsidRDefault="007B1AE9" w:rsidP="006608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7B1AE9" w:rsidRPr="009071B4" w14:paraId="0AF85203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0AC24FAD" w14:textId="77777777" w:rsidR="007B1AE9" w:rsidRDefault="007B1AE9" w:rsidP="006608BE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  <w:p w14:paraId="5B774E01" w14:textId="77777777" w:rsidR="007B1AE9" w:rsidRPr="00606F61" w:rsidRDefault="007B1AE9" w:rsidP="007B1AE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6F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</w:t>
            </w:r>
          </w:p>
        </w:tc>
      </w:tr>
      <w:tr w:rsidR="007B1AE9" w:rsidRPr="009071B4" w14:paraId="7FD975D2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736EE1CD" w14:textId="77777777" w:rsidR="007B1AE9" w:rsidRPr="009071B4" w:rsidRDefault="007B1AE9" w:rsidP="007B1AE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071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-24</w:t>
            </w:r>
          </w:p>
        </w:tc>
      </w:tr>
      <w:tr w:rsidR="007B1AE9" w:rsidRPr="009071B4" w14:paraId="4D155E6F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5489FF56" w14:textId="77777777" w:rsidR="007B1AE9" w:rsidRPr="009071B4" w:rsidRDefault="007B1AE9" w:rsidP="007B1AE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071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-34</w:t>
            </w:r>
          </w:p>
        </w:tc>
      </w:tr>
      <w:tr w:rsidR="007B1AE9" w:rsidRPr="009071B4" w14:paraId="422A64C5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47D49A25" w14:textId="77777777" w:rsidR="007B1AE9" w:rsidRPr="009071B4" w:rsidRDefault="007B1AE9" w:rsidP="007B1AE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071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-44</w:t>
            </w:r>
          </w:p>
        </w:tc>
      </w:tr>
      <w:tr w:rsidR="007B1AE9" w:rsidRPr="009071B4" w14:paraId="241DD6C5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6F689F8C" w14:textId="77777777" w:rsidR="007B1AE9" w:rsidRDefault="007B1AE9" w:rsidP="007B1AE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071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-54</w:t>
            </w:r>
          </w:p>
          <w:p w14:paraId="1BBDB0BA" w14:textId="77777777" w:rsidR="007B1AE9" w:rsidRDefault="007B1AE9" w:rsidP="006608BE">
            <w:pPr>
              <w:pStyle w:val="ListParagraph"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  <w:p w14:paraId="57319494" w14:textId="77777777" w:rsidR="007B1AE9" w:rsidRPr="009071B4" w:rsidRDefault="007B1AE9" w:rsidP="006608BE">
            <w:pPr>
              <w:pStyle w:val="ListParagraph"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B1AE9" w:rsidRPr="009071B4" w14:paraId="4F2B7A48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27C517B6" w14:textId="77777777" w:rsidR="007B1AE9" w:rsidRPr="00606F61" w:rsidRDefault="007B1AE9" w:rsidP="007B1AE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6F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ducation</w:t>
            </w:r>
          </w:p>
        </w:tc>
      </w:tr>
      <w:tr w:rsidR="007B1AE9" w:rsidRPr="009071B4" w14:paraId="3E103F39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51FEFBD7" w14:textId="77777777" w:rsidR="007B1AE9" w:rsidRPr="009071B4" w:rsidRDefault="007B1AE9" w:rsidP="007B1AE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sic Primary Education</w:t>
            </w:r>
          </w:p>
        </w:tc>
      </w:tr>
      <w:tr w:rsidR="007B1AE9" w:rsidRPr="009071B4" w14:paraId="56C4B165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10563890" w14:textId="77777777" w:rsidR="007B1AE9" w:rsidRPr="009071B4" w:rsidRDefault="007B1AE9" w:rsidP="007B1AE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codary</w:t>
            </w:r>
            <w:proofErr w:type="spellEnd"/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ducation</w:t>
            </w:r>
          </w:p>
        </w:tc>
      </w:tr>
      <w:tr w:rsidR="007B1AE9" w:rsidRPr="009071B4" w14:paraId="048758C9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52D65BAA" w14:textId="77777777" w:rsidR="007B1AE9" w:rsidRPr="009071B4" w:rsidRDefault="007B1AE9" w:rsidP="007B1AE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igher Secondar Education and </w:t>
            </w:r>
            <w:proofErr w:type="spellStart"/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pecial</w:t>
            </w:r>
            <w:proofErr w:type="spellEnd"/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education</w:t>
            </w:r>
          </w:p>
        </w:tc>
      </w:tr>
      <w:tr w:rsidR="007B1AE9" w:rsidRPr="009071B4" w14:paraId="770ABC53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5765CA32" w14:textId="77777777" w:rsidR="007B1AE9" w:rsidRPr="009071B4" w:rsidRDefault="007B1AE9" w:rsidP="007B1AE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College Education </w:t>
            </w:r>
          </w:p>
        </w:tc>
      </w:tr>
      <w:tr w:rsidR="007B1AE9" w:rsidRPr="009071B4" w14:paraId="5ED92758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71E7A606" w14:textId="77777777" w:rsidR="007B1AE9" w:rsidRPr="009071B4" w:rsidRDefault="007B1AE9" w:rsidP="007B1AE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er Education (non-university level)</w:t>
            </w:r>
          </w:p>
        </w:tc>
      </w:tr>
      <w:tr w:rsidR="007B1AE9" w:rsidRPr="009071B4" w14:paraId="5685B81F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4BC73BDA" w14:textId="77777777" w:rsidR="007B1AE9" w:rsidRDefault="007B1AE9" w:rsidP="007B1AE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igher Education (University level)</w:t>
            </w:r>
          </w:p>
          <w:p w14:paraId="354FEEB7" w14:textId="77777777" w:rsidR="007B1AE9" w:rsidRPr="009071B4" w:rsidRDefault="007B1AE9" w:rsidP="006608BE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7B1AE9" w:rsidRPr="009071B4" w14:paraId="7CA4C960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62F56EB4" w14:textId="77777777" w:rsidR="007B1AE9" w:rsidRPr="00606F61" w:rsidRDefault="007B1AE9" w:rsidP="007B1AE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606F61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Income </w:t>
            </w:r>
          </w:p>
        </w:tc>
      </w:tr>
      <w:tr w:rsidR="007B1AE9" w:rsidRPr="009071B4" w14:paraId="0258EEFC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58CE6DD8" w14:textId="77777777" w:rsidR="007B1AE9" w:rsidRPr="009071B4" w:rsidRDefault="007B1AE9" w:rsidP="007B1AE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071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Less than 350 EUR</w:t>
            </w:r>
          </w:p>
        </w:tc>
      </w:tr>
      <w:tr w:rsidR="007B1AE9" w:rsidRPr="009071B4" w14:paraId="09F5039C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28D4E229" w14:textId="77777777" w:rsidR="007B1AE9" w:rsidRPr="009071B4" w:rsidRDefault="007B1AE9" w:rsidP="007B1AE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071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51 - 450 EUR</w:t>
            </w:r>
          </w:p>
        </w:tc>
      </w:tr>
      <w:tr w:rsidR="007B1AE9" w:rsidRPr="009071B4" w14:paraId="44AD979D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17983172" w14:textId="77777777" w:rsidR="007B1AE9" w:rsidRPr="009071B4" w:rsidRDefault="007B1AE9" w:rsidP="007B1AE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071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51 - 550 EUR</w:t>
            </w:r>
          </w:p>
        </w:tc>
      </w:tr>
      <w:tr w:rsidR="007B1AE9" w:rsidRPr="009071B4" w14:paraId="1B381461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529E3A86" w14:textId="77777777" w:rsidR="007B1AE9" w:rsidRPr="009071B4" w:rsidRDefault="007B1AE9" w:rsidP="007B1AE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071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51 - 750 EUR</w:t>
            </w:r>
          </w:p>
        </w:tc>
      </w:tr>
      <w:tr w:rsidR="007B1AE9" w:rsidRPr="009071B4" w14:paraId="304DC354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51727DB7" w14:textId="77777777" w:rsidR="007B1AE9" w:rsidRPr="009071B4" w:rsidRDefault="007B1AE9" w:rsidP="007B1AE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071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1 - 950 EUR</w:t>
            </w:r>
          </w:p>
        </w:tc>
      </w:tr>
      <w:tr w:rsidR="007B1AE9" w:rsidRPr="009071B4" w14:paraId="08E12F11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324B2BEF" w14:textId="77777777" w:rsidR="007B1AE9" w:rsidRPr="009071B4" w:rsidRDefault="007B1AE9" w:rsidP="007B1AE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071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51 - 1500 EUR</w:t>
            </w:r>
          </w:p>
        </w:tc>
      </w:tr>
      <w:tr w:rsidR="007B1AE9" w:rsidRPr="009071B4" w14:paraId="7E4B0E29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41D75E57" w14:textId="77777777" w:rsidR="007B1AE9" w:rsidRPr="009071B4" w:rsidRDefault="007B1AE9" w:rsidP="007B1AE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071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01 - 2000 EUR</w:t>
            </w:r>
          </w:p>
        </w:tc>
      </w:tr>
      <w:tr w:rsidR="007B1AE9" w:rsidRPr="009071B4" w14:paraId="4E1A3091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206B43F1" w14:textId="77777777" w:rsidR="007B1AE9" w:rsidRPr="009071B4" w:rsidRDefault="007B1AE9" w:rsidP="007B1AE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071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01 - 2500 EUR</w:t>
            </w:r>
          </w:p>
        </w:tc>
      </w:tr>
      <w:tr w:rsidR="007B1AE9" w:rsidRPr="009071B4" w14:paraId="137F4CE9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5DC61778" w14:textId="77777777" w:rsidR="007B1AE9" w:rsidRPr="009071B4" w:rsidRDefault="007B1AE9" w:rsidP="007B1AE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071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01 - 3000 EUR</w:t>
            </w:r>
          </w:p>
        </w:tc>
      </w:tr>
      <w:tr w:rsidR="007B1AE9" w:rsidRPr="009071B4" w14:paraId="09C9B57B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15B632DB" w14:textId="77777777" w:rsidR="007B1AE9" w:rsidRPr="009071B4" w:rsidRDefault="007B1AE9" w:rsidP="007B1AE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071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01 - 4000 EUR</w:t>
            </w:r>
          </w:p>
        </w:tc>
      </w:tr>
      <w:tr w:rsidR="007B1AE9" w:rsidRPr="009071B4" w14:paraId="3BC7328A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1A43F2D2" w14:textId="77777777" w:rsidR="007B1AE9" w:rsidRPr="009071B4" w:rsidRDefault="007B1AE9" w:rsidP="007B1AE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071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4001 More Than </w:t>
            </w:r>
          </w:p>
        </w:tc>
      </w:tr>
      <w:tr w:rsidR="007B1AE9" w:rsidRPr="009071B4" w14:paraId="3B112DC8" w14:textId="77777777" w:rsidTr="006608BE">
        <w:trPr>
          <w:trHeight w:val="288"/>
        </w:trPr>
        <w:tc>
          <w:tcPr>
            <w:tcW w:w="4620" w:type="dxa"/>
            <w:noWrap/>
            <w:hideMark/>
          </w:tcPr>
          <w:p w14:paraId="63EAA036" w14:textId="77777777" w:rsidR="007B1AE9" w:rsidRPr="009071B4" w:rsidRDefault="007B1AE9" w:rsidP="007B1AE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071B4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Don’t want to answer</w:t>
            </w:r>
          </w:p>
        </w:tc>
      </w:tr>
    </w:tbl>
    <w:p w14:paraId="1D16164B" w14:textId="77777777" w:rsidR="007B1AE9" w:rsidRDefault="007B1AE9" w:rsidP="007B1AE9"/>
    <w:p w14:paraId="38BB2B33" w14:textId="7F750B4E" w:rsidR="007B1AE9" w:rsidRDefault="007B1AE9" w:rsidP="007B1AE9">
      <w:r w:rsidRPr="0022407D">
        <w:rPr>
          <w:rFonts w:ascii="Times New Roman" w:hAnsi="Times New Roman" w:cs="Times New Roman"/>
          <w:sz w:val="24"/>
          <w:szCs w:val="24"/>
        </w:rPr>
        <w:t>Scale: (1=Strongly Disagree) (2= Disagree) (3=Neither agree not disagree) (4=Agree) (5=Strongly agree)</w:t>
      </w:r>
    </w:p>
    <w:p w14:paraId="7361FD68" w14:textId="77777777" w:rsidR="007B1AE9" w:rsidRDefault="007B1AE9" w:rsidP="007B1AE9"/>
    <w:p w14:paraId="75526122" w14:textId="77777777" w:rsidR="007B1AE9" w:rsidRDefault="007B1AE9" w:rsidP="007B1AE9"/>
    <w:p w14:paraId="444BF4AB" w14:textId="77777777" w:rsidR="007B1AE9" w:rsidRDefault="007B1AE9" w:rsidP="007B1AE9"/>
    <w:tbl>
      <w:tblPr>
        <w:tblpPr w:leftFromText="180" w:rightFromText="180" w:vertAnchor="page" w:horzAnchor="margin" w:tblpY="2101"/>
        <w:tblW w:w="5000" w:type="pct"/>
        <w:tblLook w:val="04A0" w:firstRow="1" w:lastRow="0" w:firstColumn="1" w:lastColumn="0" w:noHBand="0" w:noVBand="1"/>
      </w:tblPr>
      <w:tblGrid>
        <w:gridCol w:w="1561"/>
        <w:gridCol w:w="5043"/>
        <w:gridCol w:w="374"/>
        <w:gridCol w:w="328"/>
        <w:gridCol w:w="334"/>
        <w:gridCol w:w="328"/>
        <w:gridCol w:w="328"/>
      </w:tblGrid>
      <w:tr w:rsidR="007B1AE9" w:rsidRPr="009071B4" w14:paraId="4A793B44" w14:textId="77777777" w:rsidTr="007B1AE9">
        <w:trPr>
          <w:trHeight w:val="288"/>
        </w:trPr>
        <w:tc>
          <w:tcPr>
            <w:tcW w:w="9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A52CC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struct</w:t>
            </w:r>
          </w:p>
        </w:tc>
        <w:tc>
          <w:tcPr>
            <w:tcW w:w="30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74469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Items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843FC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52491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898A2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43D0A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69FB2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</w:tr>
      <w:tr w:rsidR="007B1AE9" w:rsidRPr="009071B4" w14:paraId="323D48F8" w14:textId="77777777" w:rsidTr="007B1AE9">
        <w:trPr>
          <w:trHeight w:val="288"/>
        </w:trPr>
        <w:tc>
          <w:tcPr>
            <w:tcW w:w="9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3841C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Functional Quality </w:t>
            </w: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FE8EE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organic food product has expectable standard quality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EC98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5FE7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1535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6880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AC9A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7D8B450D" w14:textId="77777777" w:rsidTr="007B1AE9">
        <w:trPr>
          <w:trHeight w:val="288"/>
        </w:trPr>
        <w:tc>
          <w:tcPr>
            <w:tcW w:w="9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50E55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3D494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organic food product is made from non-hazardous substances.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1BCA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EF0B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70F4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3981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BCE4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6A016575" w14:textId="77777777" w:rsidTr="007B1AE9">
        <w:trPr>
          <w:trHeight w:val="288"/>
        </w:trPr>
        <w:tc>
          <w:tcPr>
            <w:tcW w:w="9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4F5D6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80529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ste of organic food is good.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B762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FB01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0504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585F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2042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61BBAC64" w14:textId="77777777" w:rsidTr="007B1AE9">
        <w:trPr>
          <w:trHeight w:val="288"/>
        </w:trPr>
        <w:tc>
          <w:tcPr>
            <w:tcW w:w="9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E1F68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unctional Price</w:t>
            </w: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7B3D2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organic food product is reasonably priced.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4D5D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CCF8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F3F4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9168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44B5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43FB1729" w14:textId="77777777" w:rsidTr="007B1AE9">
        <w:trPr>
          <w:trHeight w:val="288"/>
        </w:trPr>
        <w:tc>
          <w:tcPr>
            <w:tcW w:w="9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173F5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A72F8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organic food product offer value for money.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5C66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99C2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861D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C9D2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5B79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28DA8B1B" w14:textId="77777777" w:rsidTr="007B1AE9">
        <w:trPr>
          <w:trHeight w:val="288"/>
        </w:trPr>
        <w:tc>
          <w:tcPr>
            <w:tcW w:w="9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45072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7EE302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e organic food product has a good economic value.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830A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0321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E36C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AFA7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789A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2297DBE3" w14:textId="77777777" w:rsidTr="007B1AE9">
        <w:trPr>
          <w:trHeight w:val="288"/>
        </w:trPr>
        <w:tc>
          <w:tcPr>
            <w:tcW w:w="9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75882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ocial Value</w:t>
            </w: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B5AEE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rchase of organic food product will help me gain social approval.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1EEB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21FF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FA98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7396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F737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0652281C" w14:textId="77777777" w:rsidTr="007B1AE9">
        <w:trPr>
          <w:trHeight w:val="720"/>
        </w:trPr>
        <w:tc>
          <w:tcPr>
            <w:tcW w:w="9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B6450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42A88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rchase of organic food product will make a positive impression on other people.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523C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B5CC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F919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1171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0255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228091ED" w14:textId="77777777" w:rsidTr="007B1AE9">
        <w:trPr>
          <w:trHeight w:val="288"/>
        </w:trPr>
        <w:tc>
          <w:tcPr>
            <w:tcW w:w="9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97A9D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1949A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rchase of organic food product will improve the way I am perceived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C14B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42ED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62821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765F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E212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48FD309F" w14:textId="77777777" w:rsidTr="007B1AE9">
        <w:trPr>
          <w:trHeight w:val="288"/>
        </w:trPr>
        <w:tc>
          <w:tcPr>
            <w:tcW w:w="9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AEC38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ditional Value</w:t>
            </w: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4DFE2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would buy organic food products if they were easy to acquire (accessible nearby).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DBC24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7F28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DF59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2D8E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E5A5C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53C6CFCA" w14:textId="77777777" w:rsidTr="007B1AE9">
        <w:trPr>
          <w:trHeight w:val="576"/>
        </w:trPr>
        <w:tc>
          <w:tcPr>
            <w:tcW w:w="9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F1C41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BB0F1" w14:textId="77777777" w:rsidR="007B1AE9" w:rsidRPr="009071B4" w:rsidRDefault="007B1AE9" w:rsidP="007B1A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would buy the organic food product instead of conventional products under worsening environmental conditions.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0AC1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97C09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2AA8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2A27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D9B6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36EBBE47" w14:textId="77777777" w:rsidTr="007B1AE9">
        <w:trPr>
          <w:trHeight w:val="576"/>
        </w:trPr>
        <w:tc>
          <w:tcPr>
            <w:tcW w:w="9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E6CD4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1AF78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will purchase organic food products over conventional substitutes if they are offered at a subsidized rate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801C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9322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3479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EFDD7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12EC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3E59C4DD" w14:textId="77777777" w:rsidTr="007B1AE9">
        <w:trPr>
          <w:trHeight w:val="576"/>
        </w:trPr>
        <w:tc>
          <w:tcPr>
            <w:tcW w:w="9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EF7BC5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motional Value</w:t>
            </w: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BDD1A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ying the organic food product instead of conventional products would feel like making a good personal contribution to something bette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128C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A7879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9E49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38C1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FC9B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65E49326" w14:textId="77777777" w:rsidTr="007B1AE9">
        <w:trPr>
          <w:trHeight w:val="576"/>
        </w:trPr>
        <w:tc>
          <w:tcPr>
            <w:tcW w:w="9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2242F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2E701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ying the organic food product instead of conventional products would feel like the morally right thing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F997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E2BB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07B7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9A9F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A6DE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7F0053A3" w14:textId="77777777" w:rsidTr="007B1AE9">
        <w:trPr>
          <w:trHeight w:val="708"/>
        </w:trPr>
        <w:tc>
          <w:tcPr>
            <w:tcW w:w="9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E066E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95379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uying the organic food product instead of conventional products would make me feel like a better person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1490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965B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E3D1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C310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F323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64F3033B" w14:textId="77777777" w:rsidTr="007B1AE9">
        <w:trPr>
          <w:trHeight w:val="576"/>
        </w:trPr>
        <w:tc>
          <w:tcPr>
            <w:tcW w:w="9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590D2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pistemic Value</w:t>
            </w: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1A4D3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theme="minorHAnsi"/>
                <w:color w:val="000000"/>
                <w:kern w:val="0"/>
                <w:lang w:val="en-US"/>
                <w14:ligatures w14:val="none"/>
              </w:rPr>
              <w:t xml:space="preserve">Before buying the organic food, I would obtain substantial information about the different makes of products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1900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19D9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759F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1BCB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1C13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25E61533" w14:textId="77777777" w:rsidTr="007B1AE9">
        <w:trPr>
          <w:trHeight w:val="576"/>
        </w:trPr>
        <w:tc>
          <w:tcPr>
            <w:tcW w:w="9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FD1DD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2E68D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theme="minorHAnsi"/>
                <w:color w:val="000000"/>
                <w:kern w:val="0"/>
                <w:lang w:val="en-US"/>
                <w14:ligatures w14:val="none"/>
              </w:rPr>
              <w:t>I would acquire a great deal of information about the different makes before buying the organic food.</w:t>
            </w:r>
            <w:proofErr w:type="gramStart"/>
            <w:r w:rsidRPr="009071B4">
              <w:rPr>
                <w:rFonts w:ascii="Calibri" w:eastAsia="Times New Roman" w:hAnsi="Calibri" w:cstheme="minorHAnsi"/>
                <w:color w:val="000000"/>
                <w:kern w:val="0"/>
                <w:lang w:val="en-US"/>
                <w14:ligatures w14:val="none"/>
              </w:rPr>
              <w:t>” .</w:t>
            </w:r>
            <w:proofErr w:type="gramEnd"/>
            <w:r w:rsidRPr="009071B4">
              <w:rPr>
                <w:rFonts w:ascii="Calibri" w:eastAsia="Times New Roman" w:hAnsi="Calibri" w:cstheme="minorHAnsi"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6BD7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EEEB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6A915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39E9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6ABA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5B65EC91" w14:textId="77777777" w:rsidTr="007B1AE9">
        <w:trPr>
          <w:trHeight w:val="288"/>
        </w:trPr>
        <w:tc>
          <w:tcPr>
            <w:tcW w:w="9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7FEC7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5C314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theme="minorHAnsi"/>
                <w:color w:val="000000"/>
                <w:kern w:val="0"/>
                <w:lang w:val="en-US"/>
                <w14:ligatures w14:val="none"/>
              </w:rPr>
              <w:t xml:space="preserve">I am willing to seek out novel information before buying the organic </w:t>
            </w:r>
            <w:proofErr w:type="gramStart"/>
            <w:r w:rsidRPr="009071B4">
              <w:rPr>
                <w:rFonts w:ascii="Calibri" w:eastAsia="Times New Roman" w:hAnsi="Calibri" w:cstheme="minorHAnsi"/>
                <w:color w:val="000000"/>
                <w:kern w:val="0"/>
                <w:lang w:val="en-US"/>
                <w14:ligatures w14:val="none"/>
              </w:rPr>
              <w:t>food .</w:t>
            </w:r>
            <w:proofErr w:type="gramEnd"/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A53D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003B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C6ED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56BA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F53C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0122FE29" w14:textId="77777777" w:rsidTr="007B1AE9">
        <w:trPr>
          <w:trHeight w:val="288"/>
        </w:trPr>
        <w:tc>
          <w:tcPr>
            <w:tcW w:w="9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1548F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nvironmental Self-identity</w:t>
            </w: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5E2A5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Acting </w:t>
            </w:r>
            <w:proofErr w:type="gramStart"/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</w:t>
            </w:r>
            <w:proofErr w:type="gramEnd"/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riendly is an important part of who I am.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8E9C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D921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9464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8C27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AD7A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0B7BED20" w14:textId="77777777" w:rsidTr="007B1AE9">
        <w:trPr>
          <w:trHeight w:val="288"/>
        </w:trPr>
        <w:tc>
          <w:tcPr>
            <w:tcW w:w="9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D2065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090B1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I am the type of person who acts </w:t>
            </w:r>
            <w:proofErr w:type="gramStart"/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vironmental</w:t>
            </w:r>
            <w:proofErr w:type="gramEnd"/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friendly.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BEFA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4D37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335C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3E57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7B6E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2842D37B" w14:textId="77777777" w:rsidTr="007B1AE9">
        <w:trPr>
          <w:trHeight w:val="288"/>
        </w:trPr>
        <w:tc>
          <w:tcPr>
            <w:tcW w:w="9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4A703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7F561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 see myself as an environmental-friendly person.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7B87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DC75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5C6F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BF66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AB49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300B0A52" w14:textId="77777777" w:rsidTr="007B1AE9">
        <w:trPr>
          <w:trHeight w:val="288"/>
        </w:trPr>
        <w:tc>
          <w:tcPr>
            <w:tcW w:w="91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7E5DC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urchase Intention of Organic Food</w:t>
            </w: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9EA08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theme="minorHAnsi"/>
                <w:color w:val="000000"/>
                <w:kern w:val="0"/>
                <w14:ligatures w14:val="none"/>
              </w:rPr>
              <w:t xml:space="preserve">If organic foods are affordable, I am willing to buy them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42F30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2F0F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3E7F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6521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7869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47C00824" w14:textId="77777777" w:rsidTr="007B1AE9">
        <w:trPr>
          <w:trHeight w:val="288"/>
        </w:trPr>
        <w:tc>
          <w:tcPr>
            <w:tcW w:w="9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7ABC7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5CFC6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theme="minorHAnsi"/>
                <w:color w:val="000000"/>
                <w:kern w:val="0"/>
                <w14:ligatures w14:val="none"/>
              </w:rPr>
              <w:t>I am prepared to purchase organic food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E102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C9CA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2FD6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FC55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62FAF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6E96DF60" w14:textId="77777777" w:rsidTr="007B1AE9">
        <w:trPr>
          <w:trHeight w:val="288"/>
        </w:trPr>
        <w:tc>
          <w:tcPr>
            <w:tcW w:w="9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5366E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5DC46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theme="minorHAnsi"/>
                <w:color w:val="000000"/>
                <w:kern w:val="0"/>
                <w14:ligatures w14:val="none"/>
              </w:rPr>
              <w:t>If organic foods are available to buy, I want to buy them.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39C1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702B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C6F0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AA32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32CE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7B1AE9" w:rsidRPr="009071B4" w14:paraId="51884C6E" w14:textId="77777777" w:rsidTr="007B1AE9">
        <w:trPr>
          <w:trHeight w:val="288"/>
        </w:trPr>
        <w:tc>
          <w:tcPr>
            <w:tcW w:w="91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45E36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0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F0CAB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theme="minorHAnsi"/>
                <w:color w:val="000000"/>
                <w:kern w:val="0"/>
                <w14:ligatures w14:val="none"/>
              </w:rPr>
              <w:t>I prefer to eat organic foods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C7CD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C87B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FBB0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6316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F5CB" w14:textId="77777777" w:rsidR="007B1AE9" w:rsidRPr="009071B4" w:rsidRDefault="007B1AE9" w:rsidP="007B1A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071B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74655B52" w14:textId="77777777" w:rsidR="007B1AE9" w:rsidRDefault="007B1AE9" w:rsidP="007B1AE9"/>
    <w:p w14:paraId="6F6D504C" w14:textId="77777777" w:rsidR="007B1AE9" w:rsidRDefault="007B1AE9" w:rsidP="007B1AE9"/>
    <w:p w14:paraId="33AEEDF9" w14:textId="77777777" w:rsidR="007B1AE9" w:rsidRDefault="007B1AE9"/>
    <w:sectPr w:rsidR="007B1AE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58081B"/>
    <w:multiLevelType w:val="hybridMultilevel"/>
    <w:tmpl w:val="A38E0A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67B77"/>
    <w:multiLevelType w:val="hybridMultilevel"/>
    <w:tmpl w:val="B9CC63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4F678E"/>
    <w:multiLevelType w:val="hybridMultilevel"/>
    <w:tmpl w:val="EB8886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454181"/>
    <w:multiLevelType w:val="hybridMultilevel"/>
    <w:tmpl w:val="80DCD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AF7412"/>
    <w:multiLevelType w:val="hybridMultilevel"/>
    <w:tmpl w:val="406E0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0673542">
    <w:abstractNumId w:val="3"/>
  </w:num>
  <w:num w:numId="2" w16cid:durableId="1215655596">
    <w:abstractNumId w:val="2"/>
  </w:num>
  <w:num w:numId="3" w16cid:durableId="2137723047">
    <w:abstractNumId w:val="1"/>
  </w:num>
  <w:num w:numId="4" w16cid:durableId="2011444929">
    <w:abstractNumId w:val="4"/>
  </w:num>
  <w:num w:numId="5" w16cid:durableId="751120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AE9"/>
    <w:rsid w:val="007A5ECA"/>
    <w:rsid w:val="007B1AE9"/>
    <w:rsid w:val="00A6054A"/>
    <w:rsid w:val="00E15BBA"/>
    <w:rsid w:val="00E45BBA"/>
    <w:rsid w:val="00EC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C51308"/>
  <w15:chartTrackingRefBased/>
  <w15:docId w15:val="{BE22631C-A999-42E1-A167-CD333E1AD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1A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1A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1AE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1A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1AE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1A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1A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1A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1A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1AE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1AE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1AE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1AE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1AE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1A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1A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1A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1A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1A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1A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1A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1A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1A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1A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1A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1AE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1AE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1AE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1AE9"/>
    <w:rPr>
      <w:b/>
      <w:bCs/>
      <w:smallCaps/>
      <w:color w:val="365F9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B1A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7B1A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48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3</Words>
  <Characters>2735</Characters>
  <Application>Microsoft Office Word</Application>
  <DocSecurity>0</DocSecurity>
  <Lines>303</Lines>
  <Paragraphs>95</Paragraphs>
  <ScaleCrop>false</ScaleCrop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Yaseen Alias Sharjeel Bhutto</dc:creator>
  <cp:keywords/>
  <dc:description/>
  <cp:lastModifiedBy>Muhammad Yaseen Alias Sharjeel Bhutto</cp:lastModifiedBy>
  <cp:revision>1</cp:revision>
  <dcterms:created xsi:type="dcterms:W3CDTF">2024-06-01T06:04:00Z</dcterms:created>
  <dcterms:modified xsi:type="dcterms:W3CDTF">2024-06-01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720653-6882-4928-b3c2-3543f2a8a633</vt:lpwstr>
  </property>
</Properties>
</file>